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80"/>
        <w:rPr/>
      </w:pPr>
      <w:r>
        <w:rPr>
          <w:rFonts w:eastAsia="AvenirLTStd-Roman;MS Gothic" w:cs="Arial" w:ascii="Arial" w:hAnsi="Arial"/>
          <w:b/>
        </w:rPr>
        <w:t xml:space="preserve">Additional file 7: Coverage at 100x minimum read depth and effect on coverage at 25 and 30 PCR cycles. </w:t>
      </w:r>
      <w:r>
        <w:rPr/>
        <w:t>Coverage was better at 25 cycles for the majority of samples</w:t>
      </w:r>
      <w:bookmarkStart w:id="0" w:name="_GoBack"/>
      <w:bookmarkEnd w:id="0"/>
      <w:r>
        <w:rPr/>
        <w:t xml:space="preserve"> compared with 30 cycle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2204"/>
        <w:gridCol w:w="2738"/>
        <w:gridCol w:w="2068"/>
        <w:gridCol w:w="2606"/>
        <w:gridCol w:w="2201"/>
      </w:tblGrid>
      <w:tr>
        <w:trPr/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Sample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eastAsia="AvenirLTStd-Roman;MS Gothic" w:cs="Arial" w:ascii="Arial" w:hAnsi="Arial"/>
                <w:lang w:val="sv-SE"/>
              </w:rPr>
            </w:r>
          </w:p>
        </w:tc>
        <w:tc>
          <w:tcPr>
            <w:tcW w:w="4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25 cycles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 cycles</w:t>
            </w:r>
          </w:p>
        </w:tc>
      </w:tr>
      <w:tr>
        <w:trPr>
          <w:trHeight w:val="397" w:hRule="atLeast"/>
        </w:trPr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eastAsia="AvenirLTStd-Roman;MS Gothic" w:cs="Arial" w:ascii="Arial" w:hAnsi="Arial"/>
                <w:lang w:val="sv-SE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 xml:space="preserve">Total input DNA Ion AmpliSeq </w:t>
              <w:br/>
              <w:t>(ng at 129bp)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Coverage at min 100x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Mean coverage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Coverage at min 100x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Mean coverage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1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2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741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8.9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399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26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2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606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8.6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6810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2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3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76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7.1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11582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28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28.8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3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23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7.6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8207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3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27.4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3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551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6.1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15961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3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4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470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4.9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7698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35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3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616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76.6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8555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36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2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573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4.6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8199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38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9.3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871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8.5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6190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4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6.7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712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8.6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6382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46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7.9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593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8.6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11331</w:t>
            </w:r>
          </w:p>
        </w:tc>
      </w:tr>
      <w:tr>
        <w:trPr>
          <w:trHeight w:val="397" w:hRule="atLeast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AZ58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30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80.5%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141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96.1%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venirLTStd-Roman;MS Gothic" w:cs="Arial"/>
                <w:lang w:val="sv-SE"/>
              </w:rPr>
            </w:pPr>
            <w:r>
              <w:rPr>
                <w:rFonts w:cs="Arial" w:ascii="Arial" w:hAnsi="Arial"/>
                <w:color w:val="000000"/>
                <w:lang w:val="sv-SE"/>
              </w:rPr>
              <w:t>1091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2:04:00Z</dcterms:created>
  <dc:creator>Mgabunilas</dc:creator>
  <dc:description/>
  <dc:language>en-US</dc:language>
  <cp:lastModifiedBy>Mgabunilas</cp:lastModifiedBy>
  <dcterms:modified xsi:type="dcterms:W3CDTF">2015-02-26T12:05:00Z</dcterms:modified>
  <cp:revision>1</cp:revision>
  <dc:subject/>
  <dc:title/>
</cp:coreProperties>
</file>